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CCA7E3" w14:textId="77777777" w:rsidR="00F82013" w:rsidRPr="00F82013" w:rsidRDefault="00F82013" w:rsidP="00F82013">
      <w:pPr>
        <w:tabs>
          <w:tab w:val="left" w:pos="426"/>
          <w:tab w:val="left" w:pos="567"/>
        </w:tabs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F82013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Fig. SUP 1 ER stress/maladaptive ER stress response in </w:t>
      </w:r>
      <w:r w:rsidRPr="00F8201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SEPN1 </w:t>
      </w:r>
      <w:r w:rsidRPr="00F82013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KO muscles</w:t>
      </w:r>
    </w:p>
    <w:p w14:paraId="64517A51" w14:textId="3F56A6BA" w:rsidR="00F82013" w:rsidRPr="00F82013" w:rsidRDefault="00F82013" w:rsidP="00F82013">
      <w:pPr>
        <w:tabs>
          <w:tab w:val="left" w:pos="426"/>
          <w:tab w:val="left" w:pos="567"/>
        </w:tabs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F8201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Semi-quantitative, real-time RT-PCR analysis of ER stress response markers in mRNA prepared from </w:t>
      </w:r>
      <w:r w:rsidRPr="00F8201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diaphragms of young (5-month-old) and old (18-month-old) WT and SEPN1 KO mice. </w:t>
      </w:r>
      <w:r w:rsidR="00F3550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Data are shown as mean ±</w:t>
      </w:r>
      <w:r w:rsidR="00DA1BA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SEM (One-w</w:t>
      </w:r>
      <w:r w:rsidR="00F3550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y Anova</w:t>
      </w:r>
      <w:r w:rsidR="00DA1BA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Sidak</w:t>
      </w:r>
      <w:r w:rsidR="001C4FA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test</w:t>
      </w:r>
      <w:bookmarkStart w:id="0" w:name="_GoBack"/>
      <w:bookmarkEnd w:id="0"/>
      <w:r w:rsidR="00F3550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.</w:t>
      </w:r>
    </w:p>
    <w:p w14:paraId="24CE60E0" w14:textId="77777777" w:rsidR="008131DC" w:rsidRPr="00F82013" w:rsidRDefault="008131DC">
      <w:pPr>
        <w:rPr>
          <w:lang w:val="en-US"/>
        </w:rPr>
      </w:pPr>
    </w:p>
    <w:sectPr w:rsidR="008131DC" w:rsidRPr="00F82013" w:rsidSect="00466F67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8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2013"/>
    <w:rsid w:val="00011434"/>
    <w:rsid w:val="00014D88"/>
    <w:rsid w:val="0001555C"/>
    <w:rsid w:val="00021D9F"/>
    <w:rsid w:val="00022823"/>
    <w:rsid w:val="000309AB"/>
    <w:rsid w:val="000310EB"/>
    <w:rsid w:val="00035B3D"/>
    <w:rsid w:val="00035E4D"/>
    <w:rsid w:val="000578DB"/>
    <w:rsid w:val="000679D8"/>
    <w:rsid w:val="0008465A"/>
    <w:rsid w:val="00086EB3"/>
    <w:rsid w:val="000A6DDB"/>
    <w:rsid w:val="000D2C8E"/>
    <w:rsid w:val="000F622F"/>
    <w:rsid w:val="000F6585"/>
    <w:rsid w:val="000F662A"/>
    <w:rsid w:val="00104CBB"/>
    <w:rsid w:val="00114807"/>
    <w:rsid w:val="00115A20"/>
    <w:rsid w:val="00131AEF"/>
    <w:rsid w:val="0013451A"/>
    <w:rsid w:val="001361C9"/>
    <w:rsid w:val="00136DBE"/>
    <w:rsid w:val="00143221"/>
    <w:rsid w:val="00155822"/>
    <w:rsid w:val="001807D8"/>
    <w:rsid w:val="00181D24"/>
    <w:rsid w:val="001B4C94"/>
    <w:rsid w:val="001C4FA2"/>
    <w:rsid w:val="001C796A"/>
    <w:rsid w:val="001E339B"/>
    <w:rsid w:val="0021738B"/>
    <w:rsid w:val="00227E1F"/>
    <w:rsid w:val="00235D52"/>
    <w:rsid w:val="00254A38"/>
    <w:rsid w:val="00270D35"/>
    <w:rsid w:val="00273C59"/>
    <w:rsid w:val="00273D32"/>
    <w:rsid w:val="002A226A"/>
    <w:rsid w:val="002C1793"/>
    <w:rsid w:val="002C72CF"/>
    <w:rsid w:val="0031058C"/>
    <w:rsid w:val="00357C0F"/>
    <w:rsid w:val="003866AC"/>
    <w:rsid w:val="003959B7"/>
    <w:rsid w:val="003A553A"/>
    <w:rsid w:val="003A7012"/>
    <w:rsid w:val="003D1C87"/>
    <w:rsid w:val="003D5948"/>
    <w:rsid w:val="003E7E68"/>
    <w:rsid w:val="004376D4"/>
    <w:rsid w:val="00440540"/>
    <w:rsid w:val="00466F67"/>
    <w:rsid w:val="004871AC"/>
    <w:rsid w:val="00495FC9"/>
    <w:rsid w:val="004A0FCA"/>
    <w:rsid w:val="00516547"/>
    <w:rsid w:val="005228E8"/>
    <w:rsid w:val="0054024B"/>
    <w:rsid w:val="00547795"/>
    <w:rsid w:val="005D2838"/>
    <w:rsid w:val="0061105B"/>
    <w:rsid w:val="006223B0"/>
    <w:rsid w:val="00631CA4"/>
    <w:rsid w:val="00637D3F"/>
    <w:rsid w:val="00664D40"/>
    <w:rsid w:val="0067782E"/>
    <w:rsid w:val="006963D9"/>
    <w:rsid w:val="006F275E"/>
    <w:rsid w:val="00730269"/>
    <w:rsid w:val="007571CE"/>
    <w:rsid w:val="00761A89"/>
    <w:rsid w:val="00764577"/>
    <w:rsid w:val="00775F0E"/>
    <w:rsid w:val="007868A4"/>
    <w:rsid w:val="00796AC7"/>
    <w:rsid w:val="007E5F62"/>
    <w:rsid w:val="007E7054"/>
    <w:rsid w:val="008131DC"/>
    <w:rsid w:val="008149D4"/>
    <w:rsid w:val="00815E19"/>
    <w:rsid w:val="00865D47"/>
    <w:rsid w:val="0086727B"/>
    <w:rsid w:val="008758CA"/>
    <w:rsid w:val="00883D1C"/>
    <w:rsid w:val="0089363A"/>
    <w:rsid w:val="008B66D7"/>
    <w:rsid w:val="008C29A8"/>
    <w:rsid w:val="00910AC3"/>
    <w:rsid w:val="00920129"/>
    <w:rsid w:val="00941CFF"/>
    <w:rsid w:val="00961412"/>
    <w:rsid w:val="009760D3"/>
    <w:rsid w:val="009778E8"/>
    <w:rsid w:val="009876D0"/>
    <w:rsid w:val="00990D40"/>
    <w:rsid w:val="009A37E8"/>
    <w:rsid w:val="009C524E"/>
    <w:rsid w:val="009D4083"/>
    <w:rsid w:val="009E44C2"/>
    <w:rsid w:val="00A43114"/>
    <w:rsid w:val="00A77E22"/>
    <w:rsid w:val="00A91DD8"/>
    <w:rsid w:val="00AB1DA3"/>
    <w:rsid w:val="00AD461F"/>
    <w:rsid w:val="00AE2B83"/>
    <w:rsid w:val="00B25DA3"/>
    <w:rsid w:val="00B33740"/>
    <w:rsid w:val="00B446A0"/>
    <w:rsid w:val="00B81DFD"/>
    <w:rsid w:val="00BA03A0"/>
    <w:rsid w:val="00BA2023"/>
    <w:rsid w:val="00BB2F92"/>
    <w:rsid w:val="00BE4512"/>
    <w:rsid w:val="00C05DCB"/>
    <w:rsid w:val="00C25523"/>
    <w:rsid w:val="00C312A3"/>
    <w:rsid w:val="00C43872"/>
    <w:rsid w:val="00C447E3"/>
    <w:rsid w:val="00C547CD"/>
    <w:rsid w:val="00C704B0"/>
    <w:rsid w:val="00C73E89"/>
    <w:rsid w:val="00C90732"/>
    <w:rsid w:val="00C93451"/>
    <w:rsid w:val="00CA0AA3"/>
    <w:rsid w:val="00CB3DF3"/>
    <w:rsid w:val="00CD2417"/>
    <w:rsid w:val="00D07246"/>
    <w:rsid w:val="00D10251"/>
    <w:rsid w:val="00D44108"/>
    <w:rsid w:val="00D55A47"/>
    <w:rsid w:val="00D631C8"/>
    <w:rsid w:val="00D646C3"/>
    <w:rsid w:val="00D7448E"/>
    <w:rsid w:val="00D83FBA"/>
    <w:rsid w:val="00D95E3A"/>
    <w:rsid w:val="00DA1BA5"/>
    <w:rsid w:val="00DA6514"/>
    <w:rsid w:val="00DB454F"/>
    <w:rsid w:val="00DE14F3"/>
    <w:rsid w:val="00DF1FE0"/>
    <w:rsid w:val="00E014D9"/>
    <w:rsid w:val="00E11614"/>
    <w:rsid w:val="00E11CE4"/>
    <w:rsid w:val="00E24D3C"/>
    <w:rsid w:val="00E41425"/>
    <w:rsid w:val="00E65FE6"/>
    <w:rsid w:val="00EA1C3A"/>
    <w:rsid w:val="00EA1FB1"/>
    <w:rsid w:val="00EA4D7C"/>
    <w:rsid w:val="00EB0629"/>
    <w:rsid w:val="00EC18EB"/>
    <w:rsid w:val="00EF2A63"/>
    <w:rsid w:val="00F00EED"/>
    <w:rsid w:val="00F20CE4"/>
    <w:rsid w:val="00F35504"/>
    <w:rsid w:val="00F82013"/>
    <w:rsid w:val="00F84005"/>
    <w:rsid w:val="00F94308"/>
    <w:rsid w:val="00FC68E5"/>
    <w:rsid w:val="00FC7026"/>
    <w:rsid w:val="00FC7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E96F0A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82013"/>
    <w:pPr>
      <w:spacing w:after="200" w:line="276" w:lineRule="auto"/>
    </w:pPr>
    <w:rPr>
      <w:sz w:val="22"/>
      <w:szCs w:val="22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5</Words>
  <Characters>262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r Zito</dc:creator>
  <cp:keywords/>
  <dc:description/>
  <cp:lastModifiedBy>Ester Zito</cp:lastModifiedBy>
  <cp:revision>3</cp:revision>
  <dcterms:created xsi:type="dcterms:W3CDTF">2020-05-07T20:02:00Z</dcterms:created>
  <dcterms:modified xsi:type="dcterms:W3CDTF">2020-05-18T13:30:00Z</dcterms:modified>
</cp:coreProperties>
</file>